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E4D8A" w14:textId="14463004" w:rsidR="0059286B" w:rsidRPr="00423871" w:rsidRDefault="00423871">
      <w:pPr>
        <w:rPr>
          <w:b/>
        </w:rPr>
      </w:pPr>
      <w:r w:rsidRPr="00423871">
        <w:rPr>
          <w:b/>
        </w:rPr>
        <w:t xml:space="preserve">Figure </w:t>
      </w:r>
      <w:r w:rsidR="00412B4D">
        <w:rPr>
          <w:b/>
        </w:rPr>
        <w:t>5</w:t>
      </w:r>
      <w:r w:rsidRPr="00423871">
        <w:rPr>
          <w:b/>
        </w:rPr>
        <w:t xml:space="preserve"> – </w:t>
      </w:r>
      <w:r w:rsidR="0036685C">
        <w:rPr>
          <w:b/>
        </w:rPr>
        <w:t>source data</w:t>
      </w:r>
      <w:r w:rsidRPr="00423871">
        <w:rPr>
          <w:b/>
        </w:rPr>
        <w:t xml:space="preserve"> 1</w:t>
      </w:r>
    </w:p>
    <w:p w14:paraId="6C21846B" w14:textId="77777777" w:rsidR="00423871" w:rsidRDefault="00423871"/>
    <w:tbl>
      <w:tblPr>
        <w:tblW w:w="6400" w:type="dxa"/>
        <w:tblLook w:val="04A0" w:firstRow="1" w:lastRow="0" w:firstColumn="1" w:lastColumn="0" w:noHBand="0" w:noVBand="1"/>
      </w:tblPr>
      <w:tblGrid>
        <w:gridCol w:w="1140"/>
        <w:gridCol w:w="1010"/>
        <w:gridCol w:w="1010"/>
        <w:gridCol w:w="1120"/>
        <w:gridCol w:w="1132"/>
        <w:gridCol w:w="1129"/>
      </w:tblGrid>
      <w:tr w:rsidR="004F376C" w:rsidRPr="004F376C" w14:paraId="383B0BF2" w14:textId="77777777" w:rsidTr="004F376C">
        <w:trPr>
          <w:trHeight w:val="320"/>
        </w:trPr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0B0" w14:textId="5A32A7A4" w:rsid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aw data for Fig 5A</w:t>
            </w:r>
          </w:p>
          <w:p w14:paraId="1C8321BC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GDP</w:t>
            </w:r>
            <w:r w:rsidRPr="004F376C">
              <w:rPr>
                <w:rFonts w:ascii="Symbol" w:eastAsia="Times New Roman" w:hAnsi="Symbol" w:cs="Calibri"/>
                <w:b/>
                <w:bCs/>
                <w:color w:val="000000"/>
              </w:rPr>
              <w:t></w:t>
            </w: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proofErr w:type="spellEnd"/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, charge transf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CFF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936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015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376C" w:rsidRPr="004F376C" w14:paraId="7F3DAD52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2658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Ctrl (GTP)</w:t>
            </w:r>
          </w:p>
        </w:tc>
        <w:tc>
          <w:tcPr>
            <w:tcW w:w="3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D93B" w14:textId="77777777" w:rsidR="004F376C" w:rsidRPr="004F376C" w:rsidRDefault="004F376C" w:rsidP="004F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single stimul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F6A" w14:textId="77777777" w:rsidR="004F376C" w:rsidRPr="004F376C" w:rsidRDefault="004F376C" w:rsidP="004F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% 0-1 min</w:t>
            </w:r>
          </w:p>
        </w:tc>
      </w:tr>
      <w:tr w:rsidR="004F376C" w:rsidRPr="004F376C" w14:paraId="24FEC3EE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1E7E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cell #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3C8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0-1 m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9ACF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5-6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827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&gt;10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206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5-6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B6A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&gt;10 min</w:t>
            </w:r>
          </w:p>
        </w:tc>
      </w:tr>
      <w:tr w:rsidR="004F376C" w:rsidRPr="004F376C" w14:paraId="6A077351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53C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F79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2.83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84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6.0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7D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3.5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B2AA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25.3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4A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05.4979</w:t>
            </w:r>
          </w:p>
        </w:tc>
      </w:tr>
      <w:tr w:rsidR="004F376C" w:rsidRPr="004F376C" w14:paraId="69006EF8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16A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641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9.95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1B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9.37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FC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6.0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8C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4.69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29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53.4897</w:t>
            </w:r>
          </w:p>
        </w:tc>
      </w:tr>
      <w:tr w:rsidR="004F376C" w:rsidRPr="004F376C" w14:paraId="182F399C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612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28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7.46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ED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44.66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61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9.9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D99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6.2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321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44.4032</w:t>
            </w:r>
          </w:p>
        </w:tc>
      </w:tr>
      <w:tr w:rsidR="004F376C" w:rsidRPr="004F376C" w14:paraId="65315F00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C8D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06FB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9.20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AB6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54.3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DD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35.1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B55D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85.9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5D2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20.2008</w:t>
            </w:r>
          </w:p>
        </w:tc>
      </w:tr>
      <w:tr w:rsidR="004F376C" w:rsidRPr="004F376C" w14:paraId="420DE5D0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AA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DF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9.60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489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1.1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91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0.5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71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07.9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2D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04.5713</w:t>
            </w:r>
          </w:p>
        </w:tc>
      </w:tr>
      <w:tr w:rsidR="004F376C" w:rsidRPr="004F376C" w14:paraId="6E59363B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DA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E3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1.5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98A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3.0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BE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9.6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B9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13.1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24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83.7167</w:t>
            </w:r>
          </w:p>
        </w:tc>
      </w:tr>
      <w:tr w:rsidR="004F376C" w:rsidRPr="004F376C" w14:paraId="30FF3D0B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4D9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CED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5.58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794B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2.3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C3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6.0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51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43.4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975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66.8703</w:t>
            </w:r>
          </w:p>
        </w:tc>
      </w:tr>
      <w:tr w:rsidR="004F376C" w:rsidRPr="004F376C" w14:paraId="256168FE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C6E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536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26.59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5A7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27.2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18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21.53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B82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115.2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6EE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96.9643</w:t>
            </w:r>
          </w:p>
        </w:tc>
      </w:tr>
      <w:tr w:rsidR="004F376C" w:rsidRPr="004F376C" w14:paraId="4007EF7C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AB85" w14:textId="77777777" w:rsidR="004F376C" w:rsidRPr="004F376C" w:rsidRDefault="004F376C" w:rsidP="004F376C">
            <w:pPr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F96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7.36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84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5.9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C5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3.49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AE6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6.1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616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5.7251</w:t>
            </w:r>
          </w:p>
        </w:tc>
      </w:tr>
      <w:tr w:rsidR="004F376C" w:rsidRPr="004F376C" w14:paraId="183E1382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B8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275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3B01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730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49F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62A" w14:textId="77777777" w:rsidR="004F376C" w:rsidRPr="004F376C" w:rsidRDefault="004F376C" w:rsidP="004F376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376C" w:rsidRPr="004F376C" w14:paraId="516C22EB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B6F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GDP</w:t>
            </w:r>
            <w:r w:rsidRPr="004F376C">
              <w:rPr>
                <w:rFonts w:ascii="Symbol" w:eastAsia="Times New Roman" w:hAnsi="Symbol" w:cs="Calibri"/>
                <w:b/>
                <w:bCs/>
                <w:color w:val="000000"/>
              </w:rPr>
              <w:t></w:t>
            </w: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proofErr w:type="spellEnd"/>
          </w:p>
        </w:tc>
        <w:tc>
          <w:tcPr>
            <w:tcW w:w="3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068F" w14:textId="77777777" w:rsidR="004F376C" w:rsidRPr="004F376C" w:rsidRDefault="004F376C" w:rsidP="004F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single stimul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6F7E" w14:textId="77777777" w:rsidR="004F376C" w:rsidRPr="004F376C" w:rsidRDefault="004F376C" w:rsidP="004F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% 0-1 min</w:t>
            </w:r>
          </w:p>
        </w:tc>
      </w:tr>
      <w:tr w:rsidR="004F376C" w:rsidRPr="004F376C" w14:paraId="496AC151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BA9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cell #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783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0-1 m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39E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5-6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4DE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&gt;10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C00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5-6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6F82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&gt;10 min</w:t>
            </w:r>
          </w:p>
        </w:tc>
      </w:tr>
      <w:tr w:rsidR="004F376C" w:rsidRPr="004F376C" w14:paraId="5AAFD8E3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A4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746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9.8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04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4.9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DEED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18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C3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4.9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35F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9414</w:t>
            </w:r>
          </w:p>
        </w:tc>
      </w:tr>
      <w:tr w:rsidR="004F376C" w:rsidRPr="004F376C" w14:paraId="1FDF8AF9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0F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93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4.72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87E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05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CBA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4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6B2D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3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94D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.8956</w:t>
            </w:r>
          </w:p>
        </w:tc>
      </w:tr>
      <w:tr w:rsidR="004F376C" w:rsidRPr="004F376C" w14:paraId="5A2D5E79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3E22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89B9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</w:rPr>
            </w:pPr>
            <w:r w:rsidRPr="004F376C">
              <w:rPr>
                <w:rFonts w:ascii="Calibri" w:eastAsia="Times New Roman" w:hAnsi="Calibri" w:cs="Calibri"/>
              </w:rPr>
              <w:t>9.70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336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</w:rPr>
            </w:pPr>
            <w:r w:rsidRPr="004F376C">
              <w:rPr>
                <w:rFonts w:ascii="Calibri" w:eastAsia="Times New Roman" w:hAnsi="Calibri" w:cs="Calibri"/>
              </w:rPr>
              <w:t>0.27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2C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</w:rPr>
            </w:pPr>
            <w:r w:rsidRPr="004F376C">
              <w:rPr>
                <w:rFonts w:ascii="Calibri" w:eastAsia="Times New Roman" w:hAnsi="Calibri" w:cs="Calibri"/>
              </w:rPr>
              <w:t>2.24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C02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.7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020B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3.0928</w:t>
            </w:r>
          </w:p>
        </w:tc>
      </w:tr>
      <w:tr w:rsidR="004F376C" w:rsidRPr="004F376C" w14:paraId="7B3FB05D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92D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87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0.8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BFE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0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3D9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3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3C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0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0D7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.7117</w:t>
            </w:r>
          </w:p>
        </w:tc>
      </w:tr>
      <w:tr w:rsidR="004F376C" w:rsidRPr="004F376C" w14:paraId="31DA2D94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98B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89C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7.07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0CB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9.8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BFF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6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DB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57.7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BA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3.9439</w:t>
            </w:r>
          </w:p>
        </w:tc>
      </w:tr>
      <w:tr w:rsidR="004F376C" w:rsidRPr="004F376C" w14:paraId="406B86DA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8E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4D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1.35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02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9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6A1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6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9182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4.2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BF5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.9232</w:t>
            </w:r>
          </w:p>
        </w:tc>
      </w:tr>
      <w:tr w:rsidR="004F376C" w:rsidRPr="004F376C" w14:paraId="2F6E6AB9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2A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297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9.14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329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.14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1A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.2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CD18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.00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D20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6.3369</w:t>
            </w:r>
          </w:p>
        </w:tc>
      </w:tr>
      <w:tr w:rsidR="004F376C" w:rsidRPr="004F376C" w14:paraId="7575784C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0670" w14:textId="77777777" w:rsidR="004F376C" w:rsidRPr="004F376C" w:rsidRDefault="004F376C" w:rsidP="004F37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84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17.52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69E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2.4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D4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0.8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48B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13.73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4A5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376C">
              <w:rPr>
                <w:rFonts w:ascii="Calibri" w:eastAsia="Times New Roman" w:hAnsi="Calibri" w:cs="Calibri"/>
                <w:b/>
                <w:bCs/>
                <w:color w:val="000000"/>
              </w:rPr>
              <w:t>5.9779</w:t>
            </w:r>
          </w:p>
        </w:tc>
      </w:tr>
      <w:tr w:rsidR="004F376C" w:rsidRPr="004F376C" w14:paraId="2C02301D" w14:textId="77777777" w:rsidTr="004F376C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363" w14:textId="77777777" w:rsidR="004F376C" w:rsidRPr="004F376C" w:rsidRDefault="004F376C" w:rsidP="004F376C">
            <w:pPr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1679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.56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DAB4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1.3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EE73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0.2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16C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8.0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7870" w14:textId="77777777" w:rsidR="004F376C" w:rsidRPr="004F376C" w:rsidRDefault="004F376C" w:rsidP="004F376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376C">
              <w:rPr>
                <w:rFonts w:ascii="Calibri" w:eastAsia="Times New Roman" w:hAnsi="Calibri" w:cs="Calibri"/>
                <w:color w:val="000000"/>
              </w:rPr>
              <w:t>2.9260</w:t>
            </w:r>
          </w:p>
        </w:tc>
      </w:tr>
    </w:tbl>
    <w:p w14:paraId="2C7B8556" w14:textId="77777777" w:rsidR="004F376C" w:rsidRDefault="004F376C">
      <w:r>
        <w:br w:type="page"/>
      </w:r>
      <w:bookmarkStart w:id="0" w:name="_GoBack"/>
      <w:bookmarkEnd w:id="0"/>
    </w:p>
    <w:tbl>
      <w:tblPr>
        <w:tblW w:w="10125" w:type="dxa"/>
        <w:tblLook w:val="04A0" w:firstRow="1" w:lastRow="0" w:firstColumn="1" w:lastColumn="0" w:noHBand="0" w:noVBand="1"/>
      </w:tblPr>
      <w:tblGrid>
        <w:gridCol w:w="2649"/>
        <w:gridCol w:w="1132"/>
        <w:gridCol w:w="1132"/>
        <w:gridCol w:w="1132"/>
        <w:gridCol w:w="1040"/>
        <w:gridCol w:w="1010"/>
        <w:gridCol w:w="1020"/>
        <w:gridCol w:w="1010"/>
      </w:tblGrid>
      <w:tr w:rsidR="00FE4D9D" w:rsidRPr="00FE4D9D" w14:paraId="1B1C9BFE" w14:textId="77777777" w:rsidTr="004F376C">
        <w:trPr>
          <w:trHeight w:val="320"/>
        </w:trPr>
        <w:tc>
          <w:tcPr>
            <w:tcW w:w="3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DF0B" w14:textId="6B295A56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raw data for Fi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="00A117D3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98C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AD73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A75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0A3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7A7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4BA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50ED129D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07F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trl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E15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harge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C38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% pre-dr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9DA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AF0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3E537D75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8B4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ell #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08CC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Pre drug</w:t>
            </w:r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7EB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C18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9DE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523F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F376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EAA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211D6142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D93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8B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6.46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2B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.03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9D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5.1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CC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5.24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2F2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1.7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407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A46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39F0279E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2C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636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0.34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5C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2.93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C3D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3.4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8FB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8.5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FDC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7.4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BD7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586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6E03D529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C3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A2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3.56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708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0.24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E9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2.4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FF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2.4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DB0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6.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D3B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FF73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580C079E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5C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F5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.68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3C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.03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8B2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.2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AD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5.88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1E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6.1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2F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111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6EC8B31A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E8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0EF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5.50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27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5.21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AB7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7.7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BF2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9.35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DD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4.9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E5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74C0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658688B3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E5F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9A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3.67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8A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7.75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7C9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3.8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0CC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29.7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EC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1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C9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30C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0AA96236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6F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F7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5.67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098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6.84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01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3.0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DCB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92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7.3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F9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08A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365A01A7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E50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B7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2.416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54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3.866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E0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0.99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9A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3.3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1B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95.0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A9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F5EB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074F2E76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FDF" w14:textId="77777777" w:rsidR="00FE4D9D" w:rsidRPr="00FE4D9D" w:rsidRDefault="00FE4D9D" w:rsidP="00FE4D9D">
            <w:pPr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D6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.2358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9D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.8290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A4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.579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69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895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173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42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7C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886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0CF3B4C9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49A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01B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370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B42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5F7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770B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152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5D6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6FE533AC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82D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D1 antagonist</w:t>
            </w:r>
          </w:p>
        </w:tc>
        <w:tc>
          <w:tcPr>
            <w:tcW w:w="4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D94A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harge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7EF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% pre-drug</w:t>
            </w:r>
          </w:p>
        </w:tc>
      </w:tr>
      <w:tr w:rsidR="00FE4D9D" w:rsidRPr="00FE4D9D" w14:paraId="32CAE7FF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465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ell #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AB8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Pre drug</w:t>
            </w:r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117D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D0C8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9D4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wa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FE9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E43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A68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wash</w:t>
            </w:r>
          </w:p>
        </w:tc>
      </w:tr>
      <w:tr w:rsidR="00FE4D9D" w:rsidRPr="00FE4D9D" w14:paraId="4CA65CB9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EA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F1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7.03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65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6.18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24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5.1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73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6.60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BF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6.8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5CC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6.19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28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8.3903</w:t>
            </w:r>
          </w:p>
        </w:tc>
      </w:tr>
      <w:tr w:rsidR="00FE4D9D" w:rsidRPr="00FE4D9D" w14:paraId="044790ED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9F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9D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7.01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8B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7.06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490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1.0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66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7.12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D8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2.5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5C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2.08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488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2.6532</w:t>
            </w:r>
          </w:p>
        </w:tc>
      </w:tr>
      <w:tr w:rsidR="00FE4D9D" w:rsidRPr="00FE4D9D" w14:paraId="6A82A623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49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93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4.92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AA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7.5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15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1.6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BF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3.63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7D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1.2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BAE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8.08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E0B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7.1359</w:t>
            </w:r>
          </w:p>
        </w:tc>
      </w:tr>
      <w:tr w:rsidR="00FE4D9D" w:rsidRPr="00FE4D9D" w14:paraId="17AC3D29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3A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51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8.18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5F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5.46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B0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8.6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95C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2.4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62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6.3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80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9.16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7F4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3.9965</w:t>
            </w:r>
          </w:p>
        </w:tc>
      </w:tr>
      <w:tr w:rsidR="00FE4D9D" w:rsidRPr="00FE4D9D" w14:paraId="17C0A269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0A5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BA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3.87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65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4.0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12C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1.3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A5F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7.23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6F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0.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66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2.4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78D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9.924</w:t>
            </w:r>
          </w:p>
        </w:tc>
      </w:tr>
      <w:tr w:rsidR="00FE4D9D" w:rsidRPr="00FE4D9D" w14:paraId="33969861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DB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435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7.35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DB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2.49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ED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.4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A7C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4.42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10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0.2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14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8.75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6F3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2.1555</w:t>
            </w:r>
          </w:p>
        </w:tc>
      </w:tr>
      <w:tr w:rsidR="00FE4D9D" w:rsidRPr="00FE4D9D" w14:paraId="4367D890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7D5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34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8.02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CF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8.61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27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6.7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88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8.80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74D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3.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FB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2.8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B3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4.321</w:t>
            </w:r>
          </w:p>
        </w:tc>
      </w:tr>
      <w:tr w:rsidR="00FE4D9D" w:rsidRPr="00FE4D9D" w14:paraId="7997EB98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3A6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7C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45.200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18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1.627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74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4.15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1B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41.47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9A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78.7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12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61.37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FE2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95.5109</w:t>
            </w:r>
          </w:p>
        </w:tc>
      </w:tr>
      <w:tr w:rsidR="00FE4D9D" w:rsidRPr="00FE4D9D" w14:paraId="7D9A9889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1F6" w14:textId="77777777" w:rsidR="00FE4D9D" w:rsidRPr="00FE4D9D" w:rsidRDefault="00FE4D9D" w:rsidP="00FE4D9D">
            <w:pPr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B1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.00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6B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.1823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04D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.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FFE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.745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EE1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.6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233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.54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425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.79676</w:t>
            </w:r>
          </w:p>
        </w:tc>
      </w:tr>
      <w:tr w:rsidR="00FE4D9D" w:rsidRPr="00FE4D9D" w14:paraId="6716415C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D2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E72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902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10B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921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616D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5A8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6674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0BE9F22F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62BA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mGluR1/5 antagonists</w:t>
            </w:r>
          </w:p>
        </w:tc>
        <w:tc>
          <w:tcPr>
            <w:tcW w:w="4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085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harge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E30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% pre-drug</w:t>
            </w:r>
          </w:p>
        </w:tc>
      </w:tr>
      <w:tr w:rsidR="00FE4D9D" w:rsidRPr="00FE4D9D" w14:paraId="4D89B954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B823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ell #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000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Pre drug</w:t>
            </w:r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05D7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D888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891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wa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061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A94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239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wash</w:t>
            </w:r>
          </w:p>
        </w:tc>
      </w:tr>
      <w:tr w:rsidR="00FE4D9D" w:rsidRPr="00FE4D9D" w14:paraId="17EAEE18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8D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C41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5.84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BE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5.90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031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.8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6E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3.8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1E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1.5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64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2.02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2E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3.5356</w:t>
            </w:r>
          </w:p>
        </w:tc>
      </w:tr>
      <w:tr w:rsidR="00FE4D9D" w:rsidRPr="00FE4D9D" w14:paraId="1D0B465F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C5B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3C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02.2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0F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9.17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D01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4.6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81D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2.13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DE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8.2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66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4.10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8E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1.6392</w:t>
            </w:r>
          </w:p>
        </w:tc>
      </w:tr>
      <w:tr w:rsidR="00FE4D9D" w:rsidRPr="00FE4D9D" w14:paraId="39EA6ED6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619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7E6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7.17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C4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2.87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C34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3.7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6F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4FB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4.6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CD5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6.95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627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4D9D" w:rsidRPr="00FE4D9D" w14:paraId="17FC023B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80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EE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6.83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F3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4.15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163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7.0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56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2.32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90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6.0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027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5.50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95C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3.328</w:t>
            </w:r>
          </w:p>
        </w:tc>
      </w:tr>
      <w:tr w:rsidR="00FE4D9D" w:rsidRPr="00FE4D9D" w14:paraId="578820C1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13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96A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9.14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82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.954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423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26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16D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.891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E4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1.5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B8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7.51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22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0.3259</w:t>
            </w:r>
          </w:p>
        </w:tc>
      </w:tr>
      <w:tr w:rsidR="00FE4D9D" w:rsidRPr="00FE4D9D" w14:paraId="5A46E7B6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F5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877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0.22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66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0.21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0E1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.8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E91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7.16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010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6.8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B5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9.20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38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9.8745</w:t>
            </w:r>
          </w:p>
        </w:tc>
      </w:tr>
      <w:tr w:rsidR="00FE4D9D" w:rsidRPr="00FE4D9D" w14:paraId="275A2B44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04F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50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6.53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12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5.42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9F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45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9E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714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77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2.2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6A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7.66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520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8.3802</w:t>
            </w:r>
          </w:p>
        </w:tc>
      </w:tr>
      <w:tr w:rsidR="00FE4D9D" w:rsidRPr="00FE4D9D" w14:paraId="0D6F9035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D2E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C08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45.434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A0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2.243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71D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6.13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64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9.34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DF2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50.1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AD5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6.13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68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44.5139</w:t>
            </w:r>
          </w:p>
        </w:tc>
      </w:tr>
      <w:tr w:rsidR="00FE4D9D" w:rsidRPr="00FE4D9D" w14:paraId="7BCC6297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69C" w14:textId="77777777" w:rsidR="00FE4D9D" w:rsidRPr="00FE4D9D" w:rsidRDefault="00FE4D9D" w:rsidP="00FE4D9D">
            <w:pPr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3F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.065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CA4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2315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D1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.250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33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84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CB3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30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97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213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8D6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.9502</w:t>
            </w:r>
          </w:p>
        </w:tc>
      </w:tr>
      <w:tr w:rsidR="00FE4D9D" w:rsidRPr="00FE4D9D" w14:paraId="16428958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C7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F956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60C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34D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BC0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693A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C629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8E9" w14:textId="77777777" w:rsidR="00FE4D9D" w:rsidRPr="00FE4D9D" w:rsidRDefault="00FE4D9D" w:rsidP="00FE4D9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4D9D" w:rsidRPr="00FE4D9D" w14:paraId="68FE73DF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F60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mGluR1/5+D1 antagonists</w:t>
            </w:r>
          </w:p>
        </w:tc>
        <w:tc>
          <w:tcPr>
            <w:tcW w:w="4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784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harge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AED" w14:textId="77777777" w:rsidR="00FE4D9D" w:rsidRPr="00FE4D9D" w:rsidRDefault="00FE4D9D" w:rsidP="00FE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% pre-drug</w:t>
            </w:r>
          </w:p>
        </w:tc>
      </w:tr>
      <w:tr w:rsidR="00FE4D9D" w:rsidRPr="00FE4D9D" w14:paraId="2CD3F73B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0AF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cell #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97E9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Pre drug</w:t>
            </w:r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CAA4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F4E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220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wa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7B4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BAD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 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C47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wash</w:t>
            </w:r>
          </w:p>
        </w:tc>
      </w:tr>
      <w:tr w:rsidR="00FE4D9D" w:rsidRPr="00FE4D9D" w14:paraId="08686471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5A9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29A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5.14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FA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7.29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191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.97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2C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6.64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EBF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1.3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67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389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93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0.1816</w:t>
            </w:r>
          </w:p>
        </w:tc>
      </w:tr>
      <w:tr w:rsidR="00FE4D9D" w:rsidRPr="00FE4D9D" w14:paraId="09C4BFD1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9E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4E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7.2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4F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1.29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9D5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.8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F9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6A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4.8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C4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.044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D0A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4D9D" w:rsidRPr="00FE4D9D" w14:paraId="72C495DB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A5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A16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.77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D4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611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D79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.31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24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975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7D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4.74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D7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.881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60D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7.2128</w:t>
            </w:r>
          </w:p>
        </w:tc>
      </w:tr>
      <w:tr w:rsidR="00FE4D9D" w:rsidRPr="00FE4D9D" w14:paraId="083868F0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18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25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2.3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C1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1.41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C8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8.39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302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2.48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F2A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1.8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40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6.03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022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2.9585</w:t>
            </w:r>
          </w:p>
        </w:tc>
      </w:tr>
      <w:tr w:rsidR="00FE4D9D" w:rsidRPr="00FE4D9D" w14:paraId="0A9F11F0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FB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A6D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1.28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4B8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5.85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BA5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95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FC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6.22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95B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0.9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F8C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3.55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D2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1.1391</w:t>
            </w:r>
          </w:p>
        </w:tc>
      </w:tr>
      <w:tr w:rsidR="00FE4D9D" w:rsidRPr="00FE4D9D" w14:paraId="372D9DC2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CD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D8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1.99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DC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7.27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FE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9.12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30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24.3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DCE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0.1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C66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.7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4040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9.2415</w:t>
            </w:r>
          </w:p>
        </w:tc>
      </w:tr>
      <w:tr w:rsidR="00FE4D9D" w:rsidRPr="00FE4D9D" w14:paraId="24640247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26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B2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4.86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D4C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5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F625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.96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C75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564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BD7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2.2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E8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4.371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370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4.6305</w:t>
            </w:r>
          </w:p>
        </w:tc>
      </w:tr>
      <w:tr w:rsidR="00FE4D9D" w:rsidRPr="00FE4D9D" w14:paraId="4CA3866F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580" w14:textId="77777777" w:rsidR="00FE4D9D" w:rsidRPr="00FE4D9D" w:rsidRDefault="00FE4D9D" w:rsidP="00FE4D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2D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61.089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B88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20.750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0B1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6.079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0A9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7.20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EB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3.7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18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10.14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E3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D9D">
              <w:rPr>
                <w:rFonts w:ascii="Calibri" w:eastAsia="Times New Roman" w:hAnsi="Calibri" w:cs="Calibri"/>
                <w:b/>
                <w:bCs/>
                <w:color w:val="000000"/>
              </w:rPr>
              <w:t>37.5607</w:t>
            </w:r>
          </w:p>
        </w:tc>
      </w:tr>
      <w:tr w:rsidR="00FE4D9D" w:rsidRPr="00FE4D9D" w14:paraId="645E9725" w14:textId="77777777" w:rsidTr="004F376C">
        <w:trPr>
          <w:trHeight w:val="32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B19" w14:textId="77777777" w:rsidR="00FE4D9D" w:rsidRPr="00FE4D9D" w:rsidRDefault="00FE4D9D" w:rsidP="00FE4D9D">
            <w:pPr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1B4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5.458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2523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6.4760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C3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.527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26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3.550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6BF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84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E942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1.754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17A" w14:textId="77777777" w:rsidR="00FE4D9D" w:rsidRPr="00FE4D9D" w:rsidRDefault="00FE4D9D" w:rsidP="00FE4D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D9D">
              <w:rPr>
                <w:rFonts w:ascii="Calibri" w:eastAsia="Times New Roman" w:hAnsi="Calibri" w:cs="Calibri"/>
                <w:color w:val="000000"/>
              </w:rPr>
              <w:t>5.44592</w:t>
            </w:r>
          </w:p>
        </w:tc>
      </w:tr>
    </w:tbl>
    <w:p w14:paraId="64B2989D" w14:textId="2757B78D" w:rsidR="0084035A" w:rsidRDefault="0084035A">
      <w:pPr>
        <w:rPr>
          <w:b/>
        </w:rPr>
      </w:pPr>
    </w:p>
    <w:sectPr w:rsidR="0084035A" w:rsidSect="008403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71"/>
    <w:rsid w:val="0036685C"/>
    <w:rsid w:val="003C0549"/>
    <w:rsid w:val="00412B4D"/>
    <w:rsid w:val="00423871"/>
    <w:rsid w:val="004E5BF4"/>
    <w:rsid w:val="004F376C"/>
    <w:rsid w:val="00674013"/>
    <w:rsid w:val="0084035A"/>
    <w:rsid w:val="00A117D3"/>
    <w:rsid w:val="00A51552"/>
    <w:rsid w:val="00AF6922"/>
    <w:rsid w:val="00BD0A09"/>
    <w:rsid w:val="00BE3C39"/>
    <w:rsid w:val="00E11469"/>
    <w:rsid w:val="00FE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5E2D2"/>
  <w14:defaultImageDpi w14:val="32767"/>
  <w15:chartTrackingRefBased/>
  <w15:docId w15:val="{4AA062AC-5022-8641-8994-1DE8F6D3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EastAs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871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8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, Nao</dc:creator>
  <cp:keywords/>
  <dc:description/>
  <cp:lastModifiedBy>Chuma, Nao</cp:lastModifiedBy>
  <cp:revision>9</cp:revision>
  <dcterms:created xsi:type="dcterms:W3CDTF">2018-07-11T16:30:00Z</dcterms:created>
  <dcterms:modified xsi:type="dcterms:W3CDTF">2018-07-16T21:55:00Z</dcterms:modified>
</cp:coreProperties>
</file>